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E92754" w:rsidR="00E5722B" w:rsidP="00E5722B" w:rsidRDefault="00E5722B" w14:paraId="42B52FBF" w14:textId="0A5AE287">
      <w:pPr>
        <w:spacing w:after="0" w:line="240" w:lineRule="auto"/>
        <w:rPr>
          <w:rFonts w:ascii="Arial" w:hAnsi="Arial" w:cs="Arial"/>
          <w:b w:val="1"/>
          <w:bCs w:val="1"/>
          <w:noProof/>
          <w:lang w:val="en-US"/>
        </w:rPr>
      </w:pPr>
      <w:r w:rsidRPr="2ABEC99A" w:rsidR="006948B3">
        <w:rPr>
          <w:rFonts w:ascii="Arial" w:hAnsi="Arial" w:cs="Arial"/>
          <w:b w:val="1"/>
          <w:bCs w:val="1"/>
        </w:rPr>
        <w:t xml:space="preserve">Appendix 1: </w:t>
      </w:r>
      <w:r w:rsidRPr="2ABEC99A" w:rsidR="00134690">
        <w:rPr>
          <w:rFonts w:ascii="Arial" w:hAnsi="Arial" w:cs="Arial"/>
          <w:b w:val="1"/>
          <w:bCs w:val="1"/>
          <w:noProof/>
          <w:lang w:val="en-US"/>
        </w:rPr>
        <w:t xml:space="preserve">Distribution of </w:t>
      </w:r>
      <w:r w:rsidRPr="2ABEC99A" w:rsidR="00E5722B">
        <w:rPr>
          <w:rFonts w:ascii="Arial" w:hAnsi="Arial" w:cs="Arial"/>
          <w:b w:val="1"/>
          <w:bCs w:val="1"/>
          <w:noProof/>
          <w:lang w:val="en-US"/>
        </w:rPr>
        <w:t xml:space="preserve">Number of Criteria Met for those with HLH Diagnosis and </w:t>
      </w:r>
      <w:r w:rsidRPr="2ABEC99A" w:rsidR="00134690">
        <w:rPr>
          <w:rFonts w:ascii="Arial" w:hAnsi="Arial" w:cs="Arial"/>
          <w:b w:val="1"/>
          <w:bCs w:val="1"/>
          <w:noProof/>
          <w:lang w:val="en-US"/>
        </w:rPr>
        <w:t xml:space="preserve">those with </w:t>
      </w:r>
      <w:r w:rsidRPr="2ABEC99A" w:rsidR="00E5722B">
        <w:rPr>
          <w:rFonts w:ascii="Arial" w:hAnsi="Arial" w:cs="Arial"/>
          <w:b w:val="1"/>
          <w:bCs w:val="1"/>
          <w:noProof/>
          <w:lang w:val="en-US"/>
        </w:rPr>
        <w:t>At least Five Criteria</w:t>
      </w:r>
    </w:p>
    <w:p w:rsidRPr="00E92754" w:rsidR="00E5722B" w:rsidP="00E5722B" w:rsidRDefault="00E5722B" w14:paraId="3BF58542" w14:textId="77777777">
      <w:pPr>
        <w:spacing w:after="0" w:line="240" w:lineRule="auto"/>
        <w:rPr>
          <w:rFonts w:ascii="Arial" w:hAnsi="Arial" w:cs="Arial"/>
          <w:b/>
          <w:bCs/>
          <w:noProof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Pr="00E92754" w:rsidR="00E5722B" w:rsidTr="00775646" w14:paraId="0B08E2BD" w14:textId="77777777">
        <w:tc>
          <w:tcPr>
            <w:tcW w:w="3116" w:type="dxa"/>
          </w:tcPr>
          <w:p w:rsidRPr="00913AEA" w:rsidR="00E5722B" w:rsidP="00775646" w:rsidRDefault="00913AEA" w14:paraId="55060AC5" w14:textId="7C89F568">
            <w:pPr>
              <w:rPr>
                <w:rFonts w:ascii="Arial" w:hAnsi="Arial" w:cs="Arial"/>
                <w:b/>
                <w:bCs/>
                <w:noProof/>
                <w:lang w:val="en-US"/>
              </w:rPr>
            </w:pPr>
            <w:r w:rsidRPr="00913AEA">
              <w:rPr>
                <w:rFonts w:ascii="Arial" w:hAnsi="Arial" w:cs="Arial"/>
                <w:b/>
                <w:bCs/>
                <w:noProof/>
                <w:lang w:val="en-US"/>
              </w:rPr>
              <w:t xml:space="preserve">Number of Criteria </w:t>
            </w:r>
          </w:p>
        </w:tc>
        <w:tc>
          <w:tcPr>
            <w:tcW w:w="3117" w:type="dxa"/>
          </w:tcPr>
          <w:p w:rsidRPr="00E92754" w:rsidR="00E5722B" w:rsidP="00FB5596" w:rsidRDefault="00913AEA" w14:paraId="63D80094" w14:textId="05A525ED">
            <w:pPr>
              <w:jc w:val="center"/>
              <w:rPr>
                <w:rFonts w:ascii="Arial" w:hAnsi="Arial" w:cs="Arial"/>
                <w:b/>
                <w:bCs/>
                <w:noProof/>
                <w:lang w:val="en-US"/>
              </w:rPr>
            </w:pPr>
            <w:r>
              <w:rPr>
                <w:rFonts w:ascii="Arial" w:hAnsi="Arial" w:cs="Arial"/>
                <w:b/>
                <w:bCs/>
                <w:noProof/>
                <w:lang w:val="en-US"/>
              </w:rPr>
              <w:t xml:space="preserve">HLH ICD10 </w:t>
            </w:r>
            <w:r w:rsidRPr="00E92754" w:rsidR="00E5722B">
              <w:rPr>
                <w:rFonts w:ascii="Arial" w:hAnsi="Arial" w:cs="Arial"/>
                <w:b/>
                <w:bCs/>
                <w:noProof/>
                <w:lang w:val="en-US"/>
              </w:rPr>
              <w:t>Diagnosis (N=</w:t>
            </w:r>
            <w:r w:rsidR="001E7EA3">
              <w:rPr>
                <w:rFonts w:ascii="Arial" w:hAnsi="Arial" w:cs="Arial"/>
                <w:b/>
                <w:bCs/>
                <w:noProof/>
                <w:lang w:val="en-US"/>
              </w:rPr>
              <w:t>220</w:t>
            </w:r>
            <w:r w:rsidRPr="00E92754" w:rsidR="00E5722B">
              <w:rPr>
                <w:rFonts w:ascii="Arial" w:hAnsi="Arial" w:cs="Arial"/>
                <w:b/>
                <w:bCs/>
                <w:noProof/>
                <w:lang w:val="en-US"/>
              </w:rPr>
              <w:t>)</w:t>
            </w:r>
          </w:p>
        </w:tc>
        <w:tc>
          <w:tcPr>
            <w:tcW w:w="3117" w:type="dxa"/>
          </w:tcPr>
          <w:p w:rsidRPr="00E92754" w:rsidR="00E5722B" w:rsidP="00FB5596" w:rsidRDefault="00E5722B" w14:paraId="709B25DF" w14:textId="77777777">
            <w:pPr>
              <w:jc w:val="center"/>
              <w:rPr>
                <w:rFonts w:ascii="Arial" w:hAnsi="Arial" w:cs="Arial"/>
                <w:b/>
                <w:bCs/>
                <w:noProof/>
                <w:lang w:val="en-US"/>
              </w:rPr>
            </w:pPr>
            <w:r w:rsidRPr="00E92754">
              <w:rPr>
                <w:rFonts w:ascii="Arial" w:hAnsi="Arial" w:cs="Arial"/>
                <w:b/>
                <w:bCs/>
                <w:noProof/>
                <w:lang w:val="en-US"/>
              </w:rPr>
              <w:t>At least 5 Criteria  (N=24</w:t>
            </w:r>
            <w:r>
              <w:rPr>
                <w:rFonts w:ascii="Arial" w:hAnsi="Arial" w:cs="Arial"/>
                <w:b/>
                <w:bCs/>
                <w:noProof/>
                <w:lang w:val="en-US"/>
              </w:rPr>
              <w:t>3</w:t>
            </w:r>
            <w:r w:rsidRPr="00E92754">
              <w:rPr>
                <w:rFonts w:ascii="Arial" w:hAnsi="Arial" w:cs="Arial"/>
                <w:b/>
                <w:bCs/>
                <w:noProof/>
                <w:lang w:val="en-US"/>
              </w:rPr>
              <w:t>)</w:t>
            </w:r>
          </w:p>
        </w:tc>
      </w:tr>
      <w:tr w:rsidRPr="00E92754" w:rsidR="00E5722B" w:rsidTr="00775646" w14:paraId="44D1C9DA" w14:textId="77777777">
        <w:tc>
          <w:tcPr>
            <w:tcW w:w="3116" w:type="dxa"/>
          </w:tcPr>
          <w:p w:rsidRPr="00E92754" w:rsidR="00E5722B" w:rsidP="00775646" w:rsidRDefault="00E5722B" w14:paraId="6EEF108C" w14:textId="77777777">
            <w:pPr>
              <w:rPr>
                <w:rFonts w:ascii="Arial" w:hAnsi="Arial" w:cs="Arial"/>
                <w:noProof/>
                <w:lang w:val="en-US"/>
              </w:rPr>
            </w:pPr>
            <w:r>
              <w:rPr>
                <w:rFonts w:ascii="Arial" w:hAnsi="Arial" w:cs="Arial"/>
                <w:noProof/>
                <w:lang w:val="en-US"/>
              </w:rPr>
              <w:t>0</w:t>
            </w:r>
          </w:p>
        </w:tc>
        <w:tc>
          <w:tcPr>
            <w:tcW w:w="3117" w:type="dxa"/>
          </w:tcPr>
          <w:p w:rsidRPr="00E92754" w:rsidR="00E5722B" w:rsidP="00FB5596" w:rsidRDefault="001E7EA3" w14:paraId="645ACB49" w14:textId="36C317CD">
            <w:pPr>
              <w:jc w:val="center"/>
            </w:pPr>
            <w:r>
              <w:t>3</w:t>
            </w:r>
            <w:r w:rsidR="00E5722B">
              <w:t>3</w:t>
            </w:r>
          </w:p>
        </w:tc>
        <w:tc>
          <w:tcPr>
            <w:tcW w:w="3117" w:type="dxa"/>
          </w:tcPr>
          <w:p w:rsidRPr="00E92754" w:rsidR="00E5722B" w:rsidP="00FB5596" w:rsidRDefault="00E5722B" w14:paraId="0A359640" w14:textId="77777777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</w:tr>
      <w:tr w:rsidRPr="00E92754" w:rsidR="00E5722B" w:rsidTr="00775646" w14:paraId="7F08A315" w14:textId="77777777">
        <w:tc>
          <w:tcPr>
            <w:tcW w:w="3116" w:type="dxa"/>
          </w:tcPr>
          <w:p w:rsidRPr="00E92754" w:rsidR="00E5722B" w:rsidP="00775646" w:rsidRDefault="00E5722B" w14:paraId="3F39774D" w14:textId="77777777">
            <w:pPr>
              <w:rPr>
                <w:rFonts w:ascii="Arial" w:hAnsi="Arial" w:cs="Arial"/>
                <w:noProof/>
                <w:lang w:val="en-US"/>
              </w:rPr>
            </w:pPr>
            <w:r w:rsidRPr="00E92754">
              <w:rPr>
                <w:rFonts w:ascii="Arial" w:hAnsi="Arial" w:cs="Arial"/>
                <w:noProof/>
                <w:lang w:val="en-US"/>
              </w:rPr>
              <w:t>1</w:t>
            </w:r>
          </w:p>
        </w:tc>
        <w:tc>
          <w:tcPr>
            <w:tcW w:w="3117" w:type="dxa"/>
          </w:tcPr>
          <w:p w:rsidRPr="00E92754" w:rsidR="00E5722B" w:rsidP="00FB5596" w:rsidRDefault="00E5722B" w14:paraId="1AA2AD47" w14:textId="77777777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E92754">
              <w:t>27</w:t>
            </w:r>
          </w:p>
        </w:tc>
        <w:tc>
          <w:tcPr>
            <w:tcW w:w="3117" w:type="dxa"/>
          </w:tcPr>
          <w:p w:rsidRPr="00E92754" w:rsidR="00E5722B" w:rsidP="00FB5596" w:rsidRDefault="00E5722B" w14:paraId="6DDE2A46" w14:textId="77777777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</w:tr>
      <w:tr w:rsidRPr="00E92754" w:rsidR="00E5722B" w:rsidTr="00775646" w14:paraId="685172AA" w14:textId="77777777">
        <w:tc>
          <w:tcPr>
            <w:tcW w:w="3116" w:type="dxa"/>
          </w:tcPr>
          <w:p w:rsidRPr="00E92754" w:rsidR="00E5722B" w:rsidP="00775646" w:rsidRDefault="00E5722B" w14:paraId="09654CF3" w14:textId="77777777">
            <w:pPr>
              <w:rPr>
                <w:rFonts w:ascii="Arial" w:hAnsi="Arial" w:cs="Arial"/>
                <w:noProof/>
                <w:lang w:val="en-US"/>
              </w:rPr>
            </w:pPr>
            <w:r w:rsidRPr="00E92754">
              <w:rPr>
                <w:rFonts w:ascii="Arial" w:hAnsi="Arial" w:cs="Arial"/>
                <w:noProof/>
                <w:lang w:val="en-US"/>
              </w:rPr>
              <w:t>2</w:t>
            </w:r>
          </w:p>
        </w:tc>
        <w:tc>
          <w:tcPr>
            <w:tcW w:w="3117" w:type="dxa"/>
          </w:tcPr>
          <w:p w:rsidRPr="00E92754" w:rsidR="00E5722B" w:rsidP="00FB5596" w:rsidRDefault="00E5722B" w14:paraId="0E45C48C" w14:textId="77777777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E92754">
              <w:t>22</w:t>
            </w:r>
          </w:p>
        </w:tc>
        <w:tc>
          <w:tcPr>
            <w:tcW w:w="3117" w:type="dxa"/>
          </w:tcPr>
          <w:p w:rsidRPr="00E92754" w:rsidR="00E5722B" w:rsidP="00FB5596" w:rsidRDefault="00E5722B" w14:paraId="2591E02A" w14:textId="77777777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</w:tr>
      <w:tr w:rsidRPr="00E92754" w:rsidR="00E5722B" w:rsidTr="00775646" w14:paraId="40801256" w14:textId="77777777">
        <w:tc>
          <w:tcPr>
            <w:tcW w:w="3116" w:type="dxa"/>
          </w:tcPr>
          <w:p w:rsidRPr="00E92754" w:rsidR="00E5722B" w:rsidP="00775646" w:rsidRDefault="00E5722B" w14:paraId="17A8C192" w14:textId="77777777">
            <w:pPr>
              <w:rPr>
                <w:rFonts w:ascii="Arial" w:hAnsi="Arial" w:cs="Arial"/>
                <w:noProof/>
                <w:lang w:val="en-US"/>
              </w:rPr>
            </w:pPr>
            <w:r w:rsidRPr="00E92754">
              <w:rPr>
                <w:rFonts w:ascii="Arial" w:hAnsi="Arial" w:cs="Arial"/>
                <w:noProof/>
                <w:lang w:val="en-US"/>
              </w:rPr>
              <w:t>3</w:t>
            </w:r>
          </w:p>
        </w:tc>
        <w:tc>
          <w:tcPr>
            <w:tcW w:w="3117" w:type="dxa"/>
          </w:tcPr>
          <w:p w:rsidRPr="00E92754" w:rsidR="00E5722B" w:rsidP="00FB5596" w:rsidRDefault="00E5722B" w14:paraId="4016C166" w14:textId="77777777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E92754">
              <w:t>18</w:t>
            </w:r>
          </w:p>
        </w:tc>
        <w:tc>
          <w:tcPr>
            <w:tcW w:w="3117" w:type="dxa"/>
          </w:tcPr>
          <w:p w:rsidRPr="00E92754" w:rsidR="00E5722B" w:rsidP="00FB5596" w:rsidRDefault="00E5722B" w14:paraId="44064B35" w14:textId="77777777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</w:tr>
      <w:tr w:rsidRPr="00E92754" w:rsidR="00E5722B" w:rsidTr="00775646" w14:paraId="3508BEE2" w14:textId="77777777">
        <w:tc>
          <w:tcPr>
            <w:tcW w:w="3116" w:type="dxa"/>
          </w:tcPr>
          <w:p w:rsidRPr="00E92754" w:rsidR="00E5722B" w:rsidP="00775646" w:rsidRDefault="00E5722B" w14:paraId="0C4C3E2B" w14:textId="77777777">
            <w:pPr>
              <w:rPr>
                <w:rFonts w:ascii="Arial" w:hAnsi="Arial" w:cs="Arial"/>
                <w:noProof/>
                <w:lang w:val="en-US"/>
              </w:rPr>
            </w:pPr>
            <w:r w:rsidRPr="00E92754">
              <w:rPr>
                <w:rFonts w:ascii="Arial" w:hAnsi="Arial" w:cs="Arial"/>
                <w:noProof/>
                <w:lang w:val="en-US"/>
              </w:rPr>
              <w:t>4</w:t>
            </w:r>
          </w:p>
        </w:tc>
        <w:tc>
          <w:tcPr>
            <w:tcW w:w="3117" w:type="dxa"/>
          </w:tcPr>
          <w:p w:rsidRPr="00E92754" w:rsidR="00E5722B" w:rsidP="00FB5596" w:rsidRDefault="00E5722B" w14:paraId="63F9B1B0" w14:textId="77777777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E92754">
              <w:t>43</w:t>
            </w:r>
          </w:p>
        </w:tc>
        <w:tc>
          <w:tcPr>
            <w:tcW w:w="3117" w:type="dxa"/>
          </w:tcPr>
          <w:p w:rsidRPr="00E92754" w:rsidR="00E5722B" w:rsidP="00FB5596" w:rsidRDefault="00E5722B" w14:paraId="7D22A45F" w14:textId="77777777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</w:tr>
      <w:tr w:rsidRPr="00E92754" w:rsidR="00E5722B" w:rsidTr="00775646" w14:paraId="6CA46B7B" w14:textId="77777777">
        <w:tc>
          <w:tcPr>
            <w:tcW w:w="3116" w:type="dxa"/>
          </w:tcPr>
          <w:p w:rsidRPr="00E92754" w:rsidR="00E5722B" w:rsidP="00775646" w:rsidRDefault="00E5722B" w14:paraId="2B8FAD02" w14:textId="77777777">
            <w:pPr>
              <w:rPr>
                <w:rFonts w:ascii="Arial" w:hAnsi="Arial" w:cs="Arial"/>
                <w:noProof/>
                <w:lang w:val="en-US"/>
              </w:rPr>
            </w:pPr>
            <w:r w:rsidRPr="00E92754">
              <w:rPr>
                <w:rFonts w:ascii="Arial" w:hAnsi="Arial" w:cs="Arial"/>
                <w:noProof/>
                <w:lang w:val="en-US"/>
              </w:rPr>
              <w:t>5</w:t>
            </w:r>
          </w:p>
        </w:tc>
        <w:tc>
          <w:tcPr>
            <w:tcW w:w="3117" w:type="dxa"/>
          </w:tcPr>
          <w:p w:rsidRPr="00E92754" w:rsidR="00E5722B" w:rsidP="00FB5596" w:rsidRDefault="00E5722B" w14:paraId="41ECF573" w14:textId="77777777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E92754">
              <w:t>38</w:t>
            </w:r>
          </w:p>
        </w:tc>
        <w:tc>
          <w:tcPr>
            <w:tcW w:w="3117" w:type="dxa"/>
          </w:tcPr>
          <w:p w:rsidRPr="00E92754" w:rsidR="00E5722B" w:rsidP="00FB5596" w:rsidRDefault="00E5722B" w14:paraId="3A9120CF" w14:textId="77777777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E92754">
              <w:rPr>
                <w:rFonts w:ascii="Arial" w:hAnsi="Arial" w:cs="Arial"/>
              </w:rPr>
              <w:t>171</w:t>
            </w:r>
          </w:p>
        </w:tc>
      </w:tr>
      <w:tr w:rsidRPr="00E92754" w:rsidR="00E5722B" w:rsidTr="00775646" w14:paraId="044AC252" w14:textId="77777777">
        <w:tc>
          <w:tcPr>
            <w:tcW w:w="3116" w:type="dxa"/>
          </w:tcPr>
          <w:p w:rsidRPr="00E92754" w:rsidR="00E5722B" w:rsidP="00775646" w:rsidRDefault="00E5722B" w14:paraId="7ABC360E" w14:textId="77777777">
            <w:pPr>
              <w:rPr>
                <w:rFonts w:ascii="Arial" w:hAnsi="Arial" w:cs="Arial"/>
                <w:noProof/>
                <w:lang w:val="en-US"/>
              </w:rPr>
            </w:pPr>
            <w:r w:rsidRPr="00E92754">
              <w:rPr>
                <w:rFonts w:ascii="Arial" w:hAnsi="Arial" w:cs="Arial"/>
                <w:noProof/>
                <w:lang w:val="en-US"/>
              </w:rPr>
              <w:t>6</w:t>
            </w:r>
          </w:p>
        </w:tc>
        <w:tc>
          <w:tcPr>
            <w:tcW w:w="3117" w:type="dxa"/>
          </w:tcPr>
          <w:p w:rsidRPr="00E92754" w:rsidR="00E5722B" w:rsidP="00FB5596" w:rsidRDefault="00E5722B" w14:paraId="2172B857" w14:textId="77777777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E92754">
              <w:t>31</w:t>
            </w:r>
          </w:p>
        </w:tc>
        <w:tc>
          <w:tcPr>
            <w:tcW w:w="3117" w:type="dxa"/>
          </w:tcPr>
          <w:p w:rsidRPr="00E92754" w:rsidR="00E5722B" w:rsidP="00FB5596" w:rsidRDefault="00E5722B" w14:paraId="4916A1D2" w14:textId="77777777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E92754">
              <w:rPr>
                <w:rFonts w:ascii="Arial" w:hAnsi="Arial" w:cs="Arial"/>
              </w:rPr>
              <w:t>62</w:t>
            </w:r>
          </w:p>
        </w:tc>
      </w:tr>
      <w:tr w:rsidRPr="00E92754" w:rsidR="00E5722B" w:rsidTr="00775646" w14:paraId="59EDD39D" w14:textId="77777777">
        <w:trPr>
          <w:trHeight w:val="64"/>
        </w:trPr>
        <w:tc>
          <w:tcPr>
            <w:tcW w:w="3116" w:type="dxa"/>
          </w:tcPr>
          <w:p w:rsidRPr="00E92754" w:rsidR="00E5722B" w:rsidP="00775646" w:rsidRDefault="00E5722B" w14:paraId="430D6CC6" w14:textId="77777777">
            <w:pPr>
              <w:rPr>
                <w:rFonts w:ascii="Arial" w:hAnsi="Arial" w:cs="Arial"/>
                <w:noProof/>
                <w:lang w:val="en-US"/>
              </w:rPr>
            </w:pPr>
            <w:r w:rsidRPr="00E92754">
              <w:rPr>
                <w:rFonts w:ascii="Arial" w:hAnsi="Arial" w:cs="Arial"/>
                <w:noProof/>
                <w:lang w:val="en-US"/>
              </w:rPr>
              <w:t>7</w:t>
            </w:r>
          </w:p>
        </w:tc>
        <w:tc>
          <w:tcPr>
            <w:tcW w:w="3117" w:type="dxa"/>
          </w:tcPr>
          <w:p w:rsidRPr="00E92754" w:rsidR="00E5722B" w:rsidP="00FB5596" w:rsidRDefault="00E5722B" w14:paraId="7512CF7A" w14:textId="77777777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E92754">
              <w:t>8</w:t>
            </w:r>
          </w:p>
        </w:tc>
        <w:tc>
          <w:tcPr>
            <w:tcW w:w="3117" w:type="dxa"/>
          </w:tcPr>
          <w:p w:rsidRPr="00E92754" w:rsidR="00E5722B" w:rsidP="00FB5596" w:rsidRDefault="00E5722B" w14:paraId="6DAE7C92" w14:textId="77777777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E92754">
              <w:rPr>
                <w:rFonts w:ascii="Arial" w:hAnsi="Arial" w:cs="Arial"/>
              </w:rPr>
              <w:t>10</w:t>
            </w:r>
          </w:p>
        </w:tc>
      </w:tr>
      <w:tr w:rsidRPr="00E92754" w:rsidR="00E5722B" w:rsidTr="00775646" w14:paraId="05338866" w14:textId="77777777">
        <w:tc>
          <w:tcPr>
            <w:tcW w:w="3116" w:type="dxa"/>
          </w:tcPr>
          <w:p w:rsidRPr="00E92754" w:rsidR="00E5722B" w:rsidP="00775646" w:rsidRDefault="00E5722B" w14:paraId="13DC2181" w14:textId="77777777">
            <w:pPr>
              <w:rPr>
                <w:rFonts w:ascii="Arial" w:hAnsi="Arial" w:cs="Arial"/>
                <w:noProof/>
                <w:lang w:val="en-US"/>
              </w:rPr>
            </w:pPr>
            <w:r w:rsidRPr="00E92754">
              <w:rPr>
                <w:rFonts w:ascii="Arial" w:hAnsi="Arial" w:cs="Arial"/>
                <w:noProof/>
                <w:lang w:val="en-US"/>
              </w:rPr>
              <w:t>8</w:t>
            </w:r>
          </w:p>
        </w:tc>
        <w:tc>
          <w:tcPr>
            <w:tcW w:w="3117" w:type="dxa"/>
          </w:tcPr>
          <w:p w:rsidRPr="00E92754" w:rsidR="00E5722B" w:rsidP="00FB5596" w:rsidRDefault="00E5722B" w14:paraId="7EFE01D0" w14:textId="77777777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E92754">
              <w:rPr>
                <w:rFonts w:ascii="Arial" w:hAnsi="Arial" w:cs="Arial"/>
                <w:noProof/>
                <w:lang w:val="en-US"/>
              </w:rPr>
              <w:t>0</w:t>
            </w:r>
          </w:p>
        </w:tc>
        <w:tc>
          <w:tcPr>
            <w:tcW w:w="3117" w:type="dxa"/>
          </w:tcPr>
          <w:p w:rsidRPr="00E92754" w:rsidR="00E5722B" w:rsidP="00FB5596" w:rsidRDefault="00E5722B" w14:paraId="7198925A" w14:textId="77777777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E92754">
              <w:rPr>
                <w:rFonts w:ascii="Arial" w:hAnsi="Arial" w:cs="Arial"/>
                <w:noProof/>
                <w:lang w:val="en-US"/>
              </w:rPr>
              <w:t>0</w:t>
            </w:r>
          </w:p>
        </w:tc>
      </w:tr>
    </w:tbl>
    <w:p w:rsidRPr="00E92754" w:rsidR="00E5722B" w:rsidP="00E5722B" w:rsidRDefault="00E5722B" w14:paraId="250474B8" w14:textId="77777777">
      <w:pPr>
        <w:spacing w:after="0" w:line="240" w:lineRule="auto"/>
        <w:rPr>
          <w:rFonts w:ascii="Arial" w:hAnsi="Arial" w:cs="Arial"/>
          <w:noProof/>
          <w:lang w:val="en-US"/>
        </w:rPr>
      </w:pPr>
    </w:p>
    <w:p w:rsidR="00E5722B" w:rsidP="00E5722B" w:rsidRDefault="00E5722B" w14:paraId="02491E0F" w14:textId="77777777">
      <w:pPr>
        <w:spacing w:after="0" w:line="240" w:lineRule="auto"/>
        <w:rPr>
          <w:rFonts w:ascii="Arial" w:hAnsi="Arial" w:cs="Arial"/>
          <w:b/>
          <w:bCs/>
          <w:noProof/>
          <w:lang w:val="en-US"/>
        </w:rPr>
      </w:pPr>
    </w:p>
    <w:p w:rsidR="00E5722B" w:rsidP="00E5722B" w:rsidRDefault="00E5722B" w14:paraId="4A12D16F" w14:textId="77777777">
      <w:pPr>
        <w:spacing w:after="0" w:line="240" w:lineRule="auto"/>
        <w:rPr>
          <w:rFonts w:ascii="Arial" w:hAnsi="Arial" w:cs="Arial"/>
          <w:b/>
          <w:bCs/>
          <w:noProof/>
          <w:lang w:val="en-US"/>
        </w:rPr>
      </w:pPr>
    </w:p>
    <w:p w:rsidR="00E5722B" w:rsidP="00E5722B" w:rsidRDefault="00E5722B" w14:paraId="4EF95AB4" w14:textId="77777777">
      <w:pPr>
        <w:spacing w:after="0" w:line="240" w:lineRule="auto"/>
        <w:rPr>
          <w:rFonts w:ascii="Arial" w:hAnsi="Arial" w:cs="Arial"/>
          <w:b/>
          <w:bCs/>
          <w:noProof/>
          <w:lang w:val="en-US"/>
        </w:rPr>
      </w:pPr>
    </w:p>
    <w:p w:rsidR="00E5722B" w:rsidP="00E5722B" w:rsidRDefault="00E5722B" w14:paraId="4F1991E4" w14:textId="77777777">
      <w:pPr>
        <w:spacing w:after="0" w:line="240" w:lineRule="auto"/>
        <w:rPr>
          <w:rFonts w:ascii="Arial" w:hAnsi="Arial" w:cs="Arial"/>
          <w:b/>
          <w:bCs/>
          <w:noProof/>
          <w:lang w:val="en-US"/>
        </w:rPr>
      </w:pPr>
    </w:p>
    <w:p w:rsidR="009D35AF" w:rsidP="00441485" w:rsidRDefault="009D35AF" w14:paraId="54DB14D3" w14:textId="77777777">
      <w:pPr>
        <w:spacing w:after="0" w:line="240" w:lineRule="auto"/>
        <w:rPr>
          <w:rFonts w:ascii="Arial" w:hAnsi="Arial" w:cs="Arial"/>
        </w:rPr>
      </w:pPr>
    </w:p>
    <w:p w:rsidR="009D35AF" w:rsidP="00441485" w:rsidRDefault="009D35AF" w14:paraId="61871549" w14:textId="77777777">
      <w:pPr>
        <w:spacing w:after="0" w:line="240" w:lineRule="auto"/>
        <w:rPr>
          <w:rFonts w:ascii="Arial" w:hAnsi="Arial" w:cs="Arial"/>
        </w:rPr>
      </w:pPr>
    </w:p>
    <w:sectPr w:rsidR="009D35AF">
      <w:pgSz w:w="12240" w:h="15840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F202E8"/>
    <w:multiLevelType w:val="hybridMultilevel"/>
    <w:tmpl w:val="EBE09890"/>
    <w:lvl w:ilvl="0" w:tplc="778245BE">
      <w:start w:val="130"/>
      <w:numFmt w:val="bullet"/>
      <w:lvlText w:val=""/>
      <w:lvlJc w:val="left"/>
      <w:pPr>
        <w:ind w:left="720" w:hanging="360"/>
      </w:pPr>
      <w:rPr>
        <w:rFonts w:hint="default" w:ascii="Symbol" w:hAnsi="Symbol" w:cs="Arial" w:eastAsiaTheme="minorHAnsi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18400814"/>
    <w:multiLevelType w:val="hybridMultilevel"/>
    <w:tmpl w:val="710A21E0"/>
    <w:lvl w:ilvl="0" w:tplc="FFFFFFFF">
      <w:start w:val="1"/>
      <w:numFmt w:val="decimal"/>
      <w:lvlText w:val="%1."/>
      <w:lvlJc w:val="left"/>
      <w:pPr>
        <w:ind w:left="360" w:hanging="360"/>
      </w:pPr>
      <w:rPr>
        <w:rFonts w:ascii="Arial" w:hAnsi="Arial" w:cs="Arial" w:eastAsiaTheme="minorHAnsi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69E4E0B"/>
    <w:multiLevelType w:val="hybridMultilevel"/>
    <w:tmpl w:val="CF0A3AE2"/>
    <w:lvl w:ilvl="0" w:tplc="7E526F4E">
      <w:start w:val="1"/>
      <w:numFmt w:val="decimal"/>
      <w:lvlText w:val="%1."/>
      <w:lvlJc w:val="left"/>
      <w:pPr>
        <w:ind w:left="360" w:hanging="360"/>
      </w:pPr>
      <w:rPr>
        <w:rFonts w:ascii="Arial" w:hAnsi="Arial" w:cs="Arial" w:eastAsiaTheme="minorHAnsi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32F47AB"/>
    <w:multiLevelType w:val="hybridMultilevel"/>
    <w:tmpl w:val="38825B32"/>
    <w:lvl w:ilvl="0" w:tplc="C682E10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72E62F6F"/>
    <w:multiLevelType w:val="hybridMultilevel"/>
    <w:tmpl w:val="123CFF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6308932">
    <w:abstractNumId w:val="0"/>
  </w:num>
  <w:num w:numId="2" w16cid:durableId="477187173">
    <w:abstractNumId w:val="4"/>
  </w:num>
  <w:num w:numId="3" w16cid:durableId="1734619851">
    <w:abstractNumId w:val="3"/>
  </w:num>
  <w:num w:numId="4" w16cid:durableId="1348171581">
    <w:abstractNumId w:val="2"/>
  </w:num>
  <w:num w:numId="5" w16cid:durableId="260383481">
    <w:abstractNumId w:val="1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 wp14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 Copy&lt;/Style&gt;&lt;LeftDelim&gt;{&lt;/LeftDelim&gt;&lt;RightDelim&gt;}&lt;/RightDelim&gt;&lt;FontName&gt;Aptos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fppr5a252tacev094p5vahddfrsss0wzd5&quot;&gt;HLH Criteria Tables 24Jun25&lt;record-ids&gt;&lt;item&gt;1&lt;/item&gt;&lt;item&gt;2&lt;/item&gt;&lt;/record-ids&gt;&lt;/item&gt;&lt;/Libraries&gt;"/>
  </w:docVars>
  <w:rsids>
    <w:rsidRoot w:val="003C5824"/>
    <w:rsid w:val="000431CB"/>
    <w:rsid w:val="00072C0B"/>
    <w:rsid w:val="00086FBF"/>
    <w:rsid w:val="000E687F"/>
    <w:rsid w:val="00102D89"/>
    <w:rsid w:val="00106CEE"/>
    <w:rsid w:val="001155AE"/>
    <w:rsid w:val="00121989"/>
    <w:rsid w:val="0012639B"/>
    <w:rsid w:val="00134690"/>
    <w:rsid w:val="00134EDF"/>
    <w:rsid w:val="00175154"/>
    <w:rsid w:val="001B60D4"/>
    <w:rsid w:val="001C223A"/>
    <w:rsid w:val="001E7EA3"/>
    <w:rsid w:val="00202F01"/>
    <w:rsid w:val="0020716E"/>
    <w:rsid w:val="002242B7"/>
    <w:rsid w:val="002252EA"/>
    <w:rsid w:val="00235EB3"/>
    <w:rsid w:val="00244F96"/>
    <w:rsid w:val="002657AE"/>
    <w:rsid w:val="00277359"/>
    <w:rsid w:val="002A641A"/>
    <w:rsid w:val="002B4D94"/>
    <w:rsid w:val="002C4B19"/>
    <w:rsid w:val="002D167E"/>
    <w:rsid w:val="002E13B4"/>
    <w:rsid w:val="002F41F7"/>
    <w:rsid w:val="00304F14"/>
    <w:rsid w:val="00317D59"/>
    <w:rsid w:val="0033226B"/>
    <w:rsid w:val="00336385"/>
    <w:rsid w:val="0034138A"/>
    <w:rsid w:val="00361389"/>
    <w:rsid w:val="00367FDC"/>
    <w:rsid w:val="00374791"/>
    <w:rsid w:val="0039188A"/>
    <w:rsid w:val="003A721D"/>
    <w:rsid w:val="003C41E0"/>
    <w:rsid w:val="003C5824"/>
    <w:rsid w:val="00423E3B"/>
    <w:rsid w:val="00425CDC"/>
    <w:rsid w:val="00441485"/>
    <w:rsid w:val="004445BA"/>
    <w:rsid w:val="00473E1F"/>
    <w:rsid w:val="00486F7D"/>
    <w:rsid w:val="004A5996"/>
    <w:rsid w:val="004A64BE"/>
    <w:rsid w:val="004B1808"/>
    <w:rsid w:val="004B658A"/>
    <w:rsid w:val="004C3D24"/>
    <w:rsid w:val="004D49BF"/>
    <w:rsid w:val="004E2F39"/>
    <w:rsid w:val="004F20CA"/>
    <w:rsid w:val="004F22A4"/>
    <w:rsid w:val="004F2C69"/>
    <w:rsid w:val="00521A8F"/>
    <w:rsid w:val="005464E6"/>
    <w:rsid w:val="005473D6"/>
    <w:rsid w:val="005669C6"/>
    <w:rsid w:val="00596DBA"/>
    <w:rsid w:val="005B187D"/>
    <w:rsid w:val="005B1EEC"/>
    <w:rsid w:val="005C0904"/>
    <w:rsid w:val="005C3CFC"/>
    <w:rsid w:val="005D0AD6"/>
    <w:rsid w:val="00601D2E"/>
    <w:rsid w:val="00625BB1"/>
    <w:rsid w:val="006314B8"/>
    <w:rsid w:val="00636EFD"/>
    <w:rsid w:val="00675BE3"/>
    <w:rsid w:val="006935E7"/>
    <w:rsid w:val="006948B3"/>
    <w:rsid w:val="006B2CD8"/>
    <w:rsid w:val="006C1F63"/>
    <w:rsid w:val="006E6729"/>
    <w:rsid w:val="00722D20"/>
    <w:rsid w:val="00727346"/>
    <w:rsid w:val="00782005"/>
    <w:rsid w:val="00795191"/>
    <w:rsid w:val="00795769"/>
    <w:rsid w:val="00795D15"/>
    <w:rsid w:val="007A53B7"/>
    <w:rsid w:val="007A72A9"/>
    <w:rsid w:val="007C167A"/>
    <w:rsid w:val="008032A0"/>
    <w:rsid w:val="008476D2"/>
    <w:rsid w:val="00897257"/>
    <w:rsid w:val="008B5279"/>
    <w:rsid w:val="008D3064"/>
    <w:rsid w:val="008D66AA"/>
    <w:rsid w:val="008D6D67"/>
    <w:rsid w:val="008F60AE"/>
    <w:rsid w:val="0090081C"/>
    <w:rsid w:val="0090296F"/>
    <w:rsid w:val="00904577"/>
    <w:rsid w:val="00905D28"/>
    <w:rsid w:val="00913AEA"/>
    <w:rsid w:val="009461CD"/>
    <w:rsid w:val="00953F0E"/>
    <w:rsid w:val="00962E0D"/>
    <w:rsid w:val="0096473E"/>
    <w:rsid w:val="009657B2"/>
    <w:rsid w:val="00987676"/>
    <w:rsid w:val="00996F4C"/>
    <w:rsid w:val="00997BE9"/>
    <w:rsid w:val="009A5589"/>
    <w:rsid w:val="009B4EE2"/>
    <w:rsid w:val="009D200F"/>
    <w:rsid w:val="009D35AF"/>
    <w:rsid w:val="009E5429"/>
    <w:rsid w:val="00A16AEB"/>
    <w:rsid w:val="00A252E7"/>
    <w:rsid w:val="00A6044A"/>
    <w:rsid w:val="00A65D13"/>
    <w:rsid w:val="00A71428"/>
    <w:rsid w:val="00A87CED"/>
    <w:rsid w:val="00A9786B"/>
    <w:rsid w:val="00AB1BE8"/>
    <w:rsid w:val="00AC37B1"/>
    <w:rsid w:val="00AD4D34"/>
    <w:rsid w:val="00AF1E52"/>
    <w:rsid w:val="00B1643D"/>
    <w:rsid w:val="00B23649"/>
    <w:rsid w:val="00B33757"/>
    <w:rsid w:val="00B47EF9"/>
    <w:rsid w:val="00B65431"/>
    <w:rsid w:val="00B672B8"/>
    <w:rsid w:val="00B76F10"/>
    <w:rsid w:val="00B9549C"/>
    <w:rsid w:val="00BC6DB3"/>
    <w:rsid w:val="00C005BB"/>
    <w:rsid w:val="00C02F35"/>
    <w:rsid w:val="00C206F1"/>
    <w:rsid w:val="00C23AE3"/>
    <w:rsid w:val="00C25958"/>
    <w:rsid w:val="00C26153"/>
    <w:rsid w:val="00C300A0"/>
    <w:rsid w:val="00C31A95"/>
    <w:rsid w:val="00C36498"/>
    <w:rsid w:val="00C4289B"/>
    <w:rsid w:val="00C6707F"/>
    <w:rsid w:val="00C711A7"/>
    <w:rsid w:val="00C97569"/>
    <w:rsid w:val="00CB089D"/>
    <w:rsid w:val="00CF1F05"/>
    <w:rsid w:val="00CF2D95"/>
    <w:rsid w:val="00D17AE5"/>
    <w:rsid w:val="00D42A60"/>
    <w:rsid w:val="00D4689C"/>
    <w:rsid w:val="00D62129"/>
    <w:rsid w:val="00D671EE"/>
    <w:rsid w:val="00D776B8"/>
    <w:rsid w:val="00D8258F"/>
    <w:rsid w:val="00D83E61"/>
    <w:rsid w:val="00D85970"/>
    <w:rsid w:val="00DE0C1A"/>
    <w:rsid w:val="00E14995"/>
    <w:rsid w:val="00E20B09"/>
    <w:rsid w:val="00E2471A"/>
    <w:rsid w:val="00E311CF"/>
    <w:rsid w:val="00E52DAD"/>
    <w:rsid w:val="00E5722B"/>
    <w:rsid w:val="00E8318F"/>
    <w:rsid w:val="00E857A7"/>
    <w:rsid w:val="00EC171C"/>
    <w:rsid w:val="00EC270E"/>
    <w:rsid w:val="00EC6486"/>
    <w:rsid w:val="00ED37CA"/>
    <w:rsid w:val="00EE38CF"/>
    <w:rsid w:val="00EE42A9"/>
    <w:rsid w:val="00EF7CA7"/>
    <w:rsid w:val="00F23468"/>
    <w:rsid w:val="00F34976"/>
    <w:rsid w:val="00F55C53"/>
    <w:rsid w:val="00F858DE"/>
    <w:rsid w:val="00F941A4"/>
    <w:rsid w:val="00F96634"/>
    <w:rsid w:val="00FB3387"/>
    <w:rsid w:val="00FB5596"/>
    <w:rsid w:val="00FE3E57"/>
    <w:rsid w:val="00FE72C3"/>
    <w:rsid w:val="2ABEC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D6BDB7"/>
  <w15:chartTrackingRefBased/>
  <w15:docId w15:val="{D07BF176-9059-4466-BBB3-9BDD048786EA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 wp14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B47EF9"/>
  </w:style>
  <w:style w:type="paragraph" w:styleId="Heading1">
    <w:name w:val="heading 1"/>
    <w:basedOn w:val="Normal"/>
    <w:next w:val="Normal"/>
    <w:link w:val="Heading1Char"/>
    <w:uiPriority w:val="9"/>
    <w:qFormat/>
    <w:rsid w:val="003C5824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5824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58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58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58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58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58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58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58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3C5824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3C5824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3C5824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3C5824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3C5824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3C5824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3C5824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3C5824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3C58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5824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3C5824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58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3C58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5824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3C58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58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58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5824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3C58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582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65D13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CommentReference">
    <w:name w:val="Comment Reference"/>
    <w:basedOn w:val="DefaultParagraphFont"/>
    <w:uiPriority w:val="99"/>
    <w:semiHidden/>
    <w:unhideWhenUsed/>
    <w:rsid w:val="00A65D13"/>
    <w:rPr>
      <w:sz w:val="16"/>
      <w:szCs w:val="16"/>
    </w:rPr>
  </w:style>
  <w:style w:type="paragraph" w:styleId="CommentText">
    <w:name w:val="Comment Text"/>
    <w:basedOn w:val="Normal"/>
    <w:link w:val="CommentTextChar"/>
    <w:uiPriority w:val="99"/>
    <w:unhideWhenUsed/>
    <w:rsid w:val="00A65D13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A65D13"/>
    <w:rPr>
      <w:sz w:val="20"/>
      <w:szCs w:val="20"/>
    </w:rPr>
  </w:style>
  <w:style w:type="paragraph" w:styleId="CommentSubject">
    <w:name w:val="Comment Subject"/>
    <w:basedOn w:val="CommentText"/>
    <w:next w:val="CommentText"/>
    <w:link w:val="CommentSubjectChar"/>
    <w:uiPriority w:val="99"/>
    <w:semiHidden/>
    <w:unhideWhenUsed/>
    <w:rsid w:val="00C005BB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C005BB"/>
    <w:rPr>
      <w:b/>
      <w:bCs/>
      <w:sz w:val="20"/>
      <w:szCs w:val="20"/>
    </w:rPr>
  </w:style>
  <w:style w:type="paragraph" w:styleId="EndNoteBibliographyTitle" w:customStyle="1">
    <w:name w:val="EndNote Bibliography Title"/>
    <w:basedOn w:val="Normal"/>
    <w:link w:val="EndNoteBibliographyTitleChar"/>
    <w:rsid w:val="009D35AF"/>
    <w:pPr>
      <w:spacing w:after="0"/>
      <w:jc w:val="center"/>
    </w:pPr>
    <w:rPr>
      <w:rFonts w:ascii="Aptos" w:hAnsi="Aptos"/>
      <w:noProof/>
      <w:lang w:val="en-US"/>
    </w:rPr>
  </w:style>
  <w:style w:type="character" w:styleId="EndNoteBibliographyTitleChar" w:customStyle="1">
    <w:name w:val="EndNote Bibliography Title Char"/>
    <w:basedOn w:val="DefaultParagraphFont"/>
    <w:link w:val="EndNoteBibliographyTitle"/>
    <w:rsid w:val="009D35AF"/>
    <w:rPr>
      <w:rFonts w:ascii="Aptos" w:hAnsi="Aptos"/>
      <w:noProof/>
      <w:lang w:val="en-US"/>
    </w:rPr>
  </w:style>
  <w:style w:type="paragraph" w:styleId="EndNoteBibliography" w:customStyle="1">
    <w:name w:val="EndNote Bibliography"/>
    <w:basedOn w:val="Normal"/>
    <w:link w:val="EndNoteBibliographyChar"/>
    <w:rsid w:val="009D35AF"/>
    <w:pPr>
      <w:spacing w:line="240" w:lineRule="auto"/>
    </w:pPr>
    <w:rPr>
      <w:rFonts w:ascii="Aptos" w:hAnsi="Aptos"/>
      <w:noProof/>
      <w:lang w:val="en-US"/>
    </w:rPr>
  </w:style>
  <w:style w:type="character" w:styleId="EndNoteBibliographyChar" w:customStyle="1">
    <w:name w:val="EndNote Bibliography Char"/>
    <w:basedOn w:val="DefaultParagraphFont"/>
    <w:link w:val="EndNoteBibliography"/>
    <w:rsid w:val="009D35AF"/>
    <w:rPr>
      <w:rFonts w:ascii="Aptos" w:hAnsi="Aptos"/>
      <w:noProof/>
      <w:lang w:val="en-US"/>
    </w:rPr>
  </w:style>
  <w:style w:type="paragraph" w:styleId="Revision">
    <w:name w:val="Revision"/>
    <w:hidden/>
    <w:uiPriority w:val="99"/>
    <w:semiHidden/>
    <w:rsid w:val="001E7EA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Lillian Sung</dc:creator>
  <keywords/>
  <dc:description/>
  <lastModifiedBy>Adam Yan</lastModifiedBy>
  <revision>64</revision>
  <dcterms:created xsi:type="dcterms:W3CDTF">2025-07-23T20:04:00.0000000Z</dcterms:created>
  <dcterms:modified xsi:type="dcterms:W3CDTF">2026-03-24T15:20:54.9432968Z</dcterms:modified>
</coreProperties>
</file>